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FD6A" w14:textId="74263283" w:rsidR="00F61CF4" w:rsidRPr="00F61CF4" w:rsidRDefault="00F61CF4">
      <w:pPr>
        <w:rPr>
          <w:sz w:val="20"/>
          <w:szCs w:val="20"/>
          <w:lang w:val="en-US"/>
        </w:rPr>
      </w:pPr>
      <w:r w:rsidRPr="00F61CF4">
        <w:rPr>
          <w:b/>
          <w:bCs/>
          <w:sz w:val="20"/>
          <w:szCs w:val="20"/>
          <w:lang w:val="en-US"/>
        </w:rPr>
        <w:t xml:space="preserve">Supplementary File </w:t>
      </w:r>
      <w:r w:rsidR="00B52B18">
        <w:rPr>
          <w:b/>
          <w:bCs/>
          <w:sz w:val="20"/>
          <w:szCs w:val="20"/>
          <w:lang w:val="en-US"/>
        </w:rPr>
        <w:t>1</w:t>
      </w:r>
      <w:r w:rsidRPr="00F61CF4">
        <w:rPr>
          <w:b/>
          <w:bCs/>
          <w:sz w:val="20"/>
          <w:szCs w:val="20"/>
          <w:lang w:val="en-US"/>
        </w:rPr>
        <w:t>.</w:t>
      </w:r>
      <w:r w:rsidRPr="00F61CF4">
        <w:rPr>
          <w:sz w:val="20"/>
          <w:szCs w:val="20"/>
          <w:lang w:val="en-US"/>
        </w:rPr>
        <w:t xml:space="preserve"> The search strings used to identify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7904"/>
      </w:tblGrid>
      <w:tr w:rsidR="00F61CF4" w14:paraId="4E309D9A" w14:textId="77777777" w:rsidTr="009E77EA">
        <w:tc>
          <w:tcPr>
            <w:tcW w:w="0" w:type="auto"/>
          </w:tcPr>
          <w:p w14:paraId="0719F8D2" w14:textId="28235BCB" w:rsidR="00F61CF4" w:rsidRDefault="00F61CF4" w:rsidP="009E77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0" w:type="auto"/>
          </w:tcPr>
          <w:p w14:paraId="0A6B372E" w14:textId="77777777" w:rsidR="00F61CF4" w:rsidRDefault="00F61CF4" w:rsidP="009E77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arch query </w:t>
            </w:r>
          </w:p>
        </w:tc>
      </w:tr>
      <w:tr w:rsidR="00F61CF4" w14:paraId="1889B92E" w14:textId="77777777" w:rsidTr="009E77EA">
        <w:tc>
          <w:tcPr>
            <w:tcW w:w="0" w:type="auto"/>
          </w:tcPr>
          <w:p w14:paraId="3A1AF822" w14:textId="77777777" w:rsidR="00F61CF4" w:rsidRPr="001D3D63" w:rsidRDefault="00F61CF4" w:rsidP="009E77EA">
            <w:pPr>
              <w:rPr>
                <w:sz w:val="20"/>
                <w:szCs w:val="20"/>
                <w:lang w:val="en-US"/>
              </w:rPr>
            </w:pPr>
            <w:r w:rsidRPr="001D3D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7AE0C5D" w14:textId="77777777" w:rsidR="00F61CF4" w:rsidRPr="001D3D63" w:rsidRDefault="00F61CF4" w:rsidP="009E77EA">
            <w:pPr>
              <w:rPr>
                <w:sz w:val="20"/>
                <w:szCs w:val="20"/>
                <w:lang w:val="en-US"/>
              </w:rPr>
            </w:pPr>
            <w:r w:rsidRPr="00442C09">
              <w:rPr>
                <w:sz w:val="20"/>
                <w:szCs w:val="20"/>
                <w:lang w:val="en-US"/>
              </w:rPr>
              <w:t>(“adults” [MeSH] OR “Middle Aged” [MeSH] OR “Aged” [MeSH] OR “adult*” [Title/Abstract] OR “elder*” [Title/Abstract]) AND (“folic acid” [MeSH] OR “folic acid” [Title/Abstract] OR "folate" [Title/Abstract] OR "vitamin B9"[Title/Abstract] OR "vitamin B11"[Title/Abstract]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42C09">
              <w:rPr>
                <w:sz w:val="20"/>
                <w:szCs w:val="20"/>
                <w:lang w:val="en-US"/>
              </w:rPr>
              <w:t>AND (“DNA methylation” [MeSH] OR “DNA methylation” [Title/Abstract])</w:t>
            </w:r>
          </w:p>
          <w:p w14:paraId="2B1D27B9" w14:textId="77777777" w:rsidR="00F61CF4" w:rsidRPr="001D3D63" w:rsidRDefault="00F61CF4" w:rsidP="009E77EA">
            <w:pPr>
              <w:rPr>
                <w:sz w:val="20"/>
                <w:szCs w:val="20"/>
                <w:lang w:val="en-US"/>
              </w:rPr>
            </w:pPr>
          </w:p>
        </w:tc>
      </w:tr>
      <w:tr w:rsidR="00F61CF4" w14:paraId="07A78D62" w14:textId="77777777" w:rsidTr="009E77EA">
        <w:tc>
          <w:tcPr>
            <w:tcW w:w="0" w:type="auto"/>
          </w:tcPr>
          <w:p w14:paraId="7691CC6F" w14:textId="77777777" w:rsidR="00F61CF4" w:rsidRDefault="00F61CF4" w:rsidP="009E77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25CBD67" w14:textId="77777777" w:rsidR="00F61CF4" w:rsidRPr="00442C09" w:rsidRDefault="00F61CF4" w:rsidP="009E77EA">
            <w:pPr>
              <w:rPr>
                <w:sz w:val="20"/>
                <w:szCs w:val="20"/>
                <w:lang w:val="en-US"/>
              </w:rPr>
            </w:pPr>
            <w:r w:rsidRPr="00442C09">
              <w:rPr>
                <w:sz w:val="20"/>
                <w:szCs w:val="20"/>
                <w:lang w:val="en-US"/>
              </w:rPr>
              <w:t>(“DNA methylation” [MeSH] OR “DNA methylation” [Title/Abstract])</w:t>
            </w:r>
          </w:p>
          <w:p w14:paraId="4ADAF4A8" w14:textId="77777777" w:rsidR="00F61CF4" w:rsidRPr="00442C09" w:rsidRDefault="00F61CF4" w:rsidP="009E77EA">
            <w:pPr>
              <w:rPr>
                <w:sz w:val="20"/>
                <w:szCs w:val="20"/>
                <w:lang w:val="en-US"/>
              </w:rPr>
            </w:pPr>
            <w:r w:rsidRPr="00442C09">
              <w:rPr>
                <w:sz w:val="20"/>
                <w:szCs w:val="20"/>
                <w:lang w:val="en-US"/>
              </w:rPr>
              <w:t xml:space="preserve"> AND (“Colorectal Neoplasms” [MeSH] OR “colorectal*” [Title/abstract]) AND </w:t>
            </w:r>
          </w:p>
          <w:p w14:paraId="4CE89B82" w14:textId="77777777" w:rsidR="00F61CF4" w:rsidRDefault="00F61CF4" w:rsidP="009E77EA">
            <w:pPr>
              <w:rPr>
                <w:sz w:val="20"/>
                <w:szCs w:val="20"/>
                <w:lang w:val="en-US"/>
              </w:rPr>
            </w:pPr>
            <w:r w:rsidRPr="00442C09">
              <w:rPr>
                <w:sz w:val="20"/>
                <w:szCs w:val="20"/>
                <w:lang w:val="en-US"/>
              </w:rPr>
              <w:t>("fluoropyrimidine*"[Title/Abstract] OR "5-FU"[Title/Abstract] OR "5FU"[Title/Abstract] OR "fluorouracil"[Title/Abstract] OR "capecitabine"[Title/Abstract] OR "CAPOX"[Title/Abstract] OR "XELODA"[Title/Abstract] OR "folf*"[Title/Abstract]) AND ("Drug-Related Side Effects and Adverse Reactions"[MeSH Terms] OR "Treatment outcome"[MeSH Terms] OR "toxic*"[Title/Abstract] OR "side effect*"[Title/Abstract] OR "side effect*"[Title/Abstract] OR "complication*"[Title/Abstract] OR "tolerance"[Title/Abstract] OR "adverse effect*"[Title/Abstract] OR "adverse effect*"[Title/Abstract] OR "adverse event*"[Title/Abstract] OR "adverse drug reaction*"[Title/Abstract]))</w:t>
            </w:r>
          </w:p>
          <w:p w14:paraId="12A2B933" w14:textId="77777777" w:rsidR="00F61CF4" w:rsidRDefault="00F61CF4" w:rsidP="009E77EA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DDC5923" w14:textId="77777777" w:rsidR="00F61CF4" w:rsidRDefault="00F61CF4">
      <w:pPr>
        <w:rPr>
          <w:lang w:val="en-US"/>
        </w:rPr>
      </w:pPr>
    </w:p>
    <w:p w14:paraId="20B5D5DD" w14:textId="2C63BBCE" w:rsidR="00F61CF4" w:rsidRPr="00535B7E" w:rsidRDefault="006F5F8E">
      <w:pPr>
        <w:rPr>
          <w:sz w:val="20"/>
          <w:szCs w:val="20"/>
          <w:lang w:val="en-US"/>
        </w:rPr>
      </w:pPr>
      <w:r w:rsidRPr="00F61CF4">
        <w:rPr>
          <w:b/>
          <w:bCs/>
          <w:sz w:val="20"/>
          <w:szCs w:val="20"/>
          <w:lang w:val="en-US"/>
        </w:rPr>
        <w:t xml:space="preserve">Supplementary File </w:t>
      </w:r>
      <w:r w:rsidR="00B52B18">
        <w:rPr>
          <w:b/>
          <w:bCs/>
          <w:sz w:val="20"/>
          <w:szCs w:val="20"/>
          <w:lang w:val="en-US"/>
        </w:rPr>
        <w:t>2</w:t>
      </w:r>
      <w:r w:rsidRPr="00F61CF4">
        <w:rPr>
          <w:b/>
          <w:bCs/>
          <w:sz w:val="20"/>
          <w:szCs w:val="20"/>
          <w:lang w:val="en-US"/>
        </w:rPr>
        <w:t>.</w:t>
      </w:r>
      <w:r w:rsidRPr="00F61CF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he redundant extracted CpGs from the DM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F5F8E" w14:paraId="12858E36" w14:textId="77777777" w:rsidTr="006F5F8E">
        <w:tc>
          <w:tcPr>
            <w:tcW w:w="4531" w:type="dxa"/>
          </w:tcPr>
          <w:p w14:paraId="2C13C588" w14:textId="1BB7E142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4531" w:type="dxa"/>
          </w:tcPr>
          <w:p w14:paraId="0D8DC32F" w14:textId="7D9D2B53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Percentage of redundant CpGs</w:t>
            </w:r>
          </w:p>
        </w:tc>
      </w:tr>
      <w:tr w:rsidR="006F5F8E" w14:paraId="2B9F9B7C" w14:textId="77777777" w:rsidTr="006F5F8E">
        <w:tc>
          <w:tcPr>
            <w:tcW w:w="4531" w:type="dxa"/>
          </w:tcPr>
          <w:p w14:paraId="28AD6092" w14:textId="469D7C2C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Kok et al. (F1)</w:t>
            </w:r>
          </w:p>
        </w:tc>
        <w:tc>
          <w:tcPr>
            <w:tcW w:w="4531" w:type="dxa"/>
          </w:tcPr>
          <w:p w14:paraId="1E5E884C" w14:textId="11941880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6F5F8E" w14:paraId="74B0A3E0" w14:textId="77777777" w:rsidTr="006F5F8E">
        <w:tc>
          <w:tcPr>
            <w:tcW w:w="4531" w:type="dxa"/>
          </w:tcPr>
          <w:p w14:paraId="251CAFA7" w14:textId="24155179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Mandaviya et al. (F2)</w:t>
            </w:r>
          </w:p>
        </w:tc>
        <w:tc>
          <w:tcPr>
            <w:tcW w:w="4531" w:type="dxa"/>
          </w:tcPr>
          <w:p w14:paraId="588B57B5" w14:textId="59356836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2.8%</w:t>
            </w:r>
          </w:p>
        </w:tc>
      </w:tr>
      <w:tr w:rsidR="006F5F8E" w14:paraId="4BD48BAD" w14:textId="77777777" w:rsidTr="006F5F8E">
        <w:tc>
          <w:tcPr>
            <w:tcW w:w="4531" w:type="dxa"/>
          </w:tcPr>
          <w:p w14:paraId="378BC282" w14:textId="0CADDF29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Perrier et al. (F3)</w:t>
            </w:r>
          </w:p>
        </w:tc>
        <w:tc>
          <w:tcPr>
            <w:tcW w:w="4531" w:type="dxa"/>
          </w:tcPr>
          <w:p w14:paraId="07B1D211" w14:textId="2C1564EA" w:rsidR="006F5F8E" w:rsidRDefault="006F5F8E">
            <w:pPr>
              <w:rPr>
                <w:lang w:val="en-US"/>
              </w:rPr>
            </w:pPr>
            <w:r>
              <w:rPr>
                <w:lang w:val="en-US"/>
              </w:rPr>
              <w:t>7.4%</w:t>
            </w:r>
          </w:p>
        </w:tc>
      </w:tr>
    </w:tbl>
    <w:p w14:paraId="32C0F47D" w14:textId="41025075" w:rsidR="00F61CF4" w:rsidRDefault="00F61CF4">
      <w:pPr>
        <w:rPr>
          <w:lang w:val="en-US"/>
        </w:rPr>
      </w:pPr>
    </w:p>
    <w:p w14:paraId="48BCF3F4" w14:textId="77777777" w:rsidR="008A6FC0" w:rsidRDefault="008A6FC0">
      <w:pPr>
        <w:rPr>
          <w:lang w:val="en-US"/>
        </w:rPr>
        <w:sectPr w:rsidR="008A6FC0" w:rsidSect="00A80AB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3E7C3FE" w14:textId="77777777" w:rsidR="008A6FC0" w:rsidRDefault="008A6FC0" w:rsidP="008A6FC0">
      <w:pPr>
        <w:rPr>
          <w:lang w:val="en-US"/>
        </w:rPr>
      </w:pPr>
    </w:p>
    <w:p w14:paraId="3D5698E0" w14:textId="6C5F03C4" w:rsidR="008A6FC0" w:rsidRPr="00535B7E" w:rsidRDefault="008A6FC0" w:rsidP="008A6FC0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69362593" wp14:editId="4197FC4A">
            <wp:extent cx="8889365" cy="4445000"/>
            <wp:effectExtent l="0" t="0" r="6985" b="0"/>
            <wp:docPr id="667427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/>
        </w:rPr>
        <w:t xml:space="preserve"> </w:t>
      </w:r>
    </w:p>
    <w:p w14:paraId="5B067623" w14:textId="3A2F3F31" w:rsidR="008A6FC0" w:rsidRDefault="008A6FC0">
      <w:pPr>
        <w:rPr>
          <w:lang w:val="en-US"/>
        </w:rPr>
      </w:pPr>
      <w:r w:rsidRPr="00F61CF4">
        <w:rPr>
          <w:b/>
          <w:bCs/>
          <w:sz w:val="20"/>
          <w:szCs w:val="20"/>
          <w:lang w:val="en-US"/>
        </w:rPr>
        <w:t xml:space="preserve">Supplementary File </w:t>
      </w:r>
      <w:r>
        <w:rPr>
          <w:b/>
          <w:bCs/>
          <w:sz w:val="20"/>
          <w:szCs w:val="20"/>
          <w:lang w:val="en-US"/>
        </w:rPr>
        <w:t>3</w:t>
      </w:r>
      <w:r w:rsidRPr="00F61CF4">
        <w:rPr>
          <w:b/>
          <w:bCs/>
          <w:sz w:val="20"/>
          <w:szCs w:val="20"/>
          <w:lang w:val="en-US"/>
        </w:rPr>
        <w:t>.</w:t>
      </w:r>
      <w:r w:rsidRPr="00F61CF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low chart of the study</w:t>
      </w:r>
      <w:r>
        <w:rPr>
          <w:sz w:val="20"/>
          <w:szCs w:val="20"/>
          <w:lang w:val="en-US"/>
        </w:rPr>
        <w:t>.</w:t>
      </w:r>
    </w:p>
    <w:p w14:paraId="68B768C5" w14:textId="77777777" w:rsidR="008A6FC0" w:rsidRDefault="008A6FC0">
      <w:pPr>
        <w:rPr>
          <w:lang w:val="en-US"/>
        </w:rPr>
      </w:pPr>
    </w:p>
    <w:p w14:paraId="00E41316" w14:textId="77777777" w:rsidR="008A6FC0" w:rsidRPr="00F61CF4" w:rsidRDefault="008A6FC0">
      <w:pPr>
        <w:rPr>
          <w:lang w:val="en-US"/>
        </w:rPr>
      </w:pPr>
    </w:p>
    <w:sectPr w:rsidR="008A6FC0" w:rsidRPr="00F61CF4" w:rsidSect="008A6F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E207B"/>
    <w:multiLevelType w:val="hybridMultilevel"/>
    <w:tmpl w:val="38FA2C66"/>
    <w:lvl w:ilvl="0" w:tplc="F3382B52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145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F4"/>
    <w:rsid w:val="002E3E48"/>
    <w:rsid w:val="00535B7E"/>
    <w:rsid w:val="00581E8E"/>
    <w:rsid w:val="006254F7"/>
    <w:rsid w:val="006F5F8E"/>
    <w:rsid w:val="008A6FC0"/>
    <w:rsid w:val="00A80AB1"/>
    <w:rsid w:val="00AD1906"/>
    <w:rsid w:val="00B47710"/>
    <w:rsid w:val="00B52B18"/>
    <w:rsid w:val="00C666FA"/>
    <w:rsid w:val="00EB0B8B"/>
    <w:rsid w:val="00F61CF4"/>
    <w:rsid w:val="00FD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DB6AA"/>
  <w15:chartTrackingRefBased/>
  <w15:docId w15:val="{8DCE8548-793D-40BD-AA18-5EDC4ABD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C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CF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CF4"/>
    <w:rPr>
      <w:kern w:val="0"/>
      <w:sz w:val="20"/>
      <w:szCs w:val="20"/>
      <w:lang w:val="en-GB"/>
      <w14:ligatures w14:val="none"/>
    </w:rPr>
  </w:style>
  <w:style w:type="paragraph" w:customStyle="1" w:styleId="Default">
    <w:name w:val="Default"/>
    <w:rsid w:val="006254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906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906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Nienke</dc:creator>
  <cp:keywords/>
  <dc:description/>
  <cp:lastModifiedBy>Zwart, Nienke</cp:lastModifiedBy>
  <cp:revision>8</cp:revision>
  <dcterms:created xsi:type="dcterms:W3CDTF">2024-06-10T14:05:00Z</dcterms:created>
  <dcterms:modified xsi:type="dcterms:W3CDTF">2025-01-08T14:58:00Z</dcterms:modified>
</cp:coreProperties>
</file>